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81A" w:rsidRPr="00390F6D" w:rsidRDefault="0091081A" w:rsidP="0091081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1081A" w:rsidRPr="00390F6D" w:rsidRDefault="0091081A" w:rsidP="0091081A">
      <w:pPr>
        <w:pStyle w:val="Float-Caption"/>
      </w:pPr>
      <w:r w:rsidRPr="0091081A">
        <w:t xml:space="preserve">Table </w:t>
      </w:r>
      <w:r>
        <w:t>5</w:t>
      </w:r>
      <w:r w:rsidRPr="0091081A">
        <w:t xml:space="preserve">: </w:t>
      </w:r>
      <w:r w:rsidRPr="00390F6D">
        <w:t>Bootstrapped indirect effects of potential mediators: emotional distress (supplementary materials)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066"/>
        <w:gridCol w:w="1433"/>
        <w:gridCol w:w="766"/>
        <w:gridCol w:w="1337"/>
        <w:gridCol w:w="1230"/>
      </w:tblGrid>
      <w:tr w:rsidR="0091081A" w:rsidRPr="00390F6D" w:rsidTr="0091081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Bootstrapping 95% BC </w:t>
            </w:r>
            <w:proofErr w:type="spellStart"/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Is</w:t>
            </w:r>
            <w:proofErr w:type="spellEnd"/>
          </w:p>
        </w:tc>
      </w:tr>
      <w:tr w:rsidR="0091081A" w:rsidRPr="00390F6D" w:rsidTr="0091081A">
        <w:trPr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ompa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2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8802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personal 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196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indirect effe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395</w:t>
            </w:r>
          </w:p>
        </w:tc>
      </w:tr>
    </w:tbl>
    <w:p w:rsidR="0091081A" w:rsidRPr="00390F6D" w:rsidRDefault="0091081A" w:rsidP="0091081A">
      <w:pPr>
        <w:tabs>
          <w:tab w:val="left" w:pos="1500"/>
        </w:tabs>
        <w:spacing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sdt>
      <w:sdtPr>
        <w:rPr>
          <w:rFonts w:ascii="Times New Roman" w:eastAsia="Calibri" w:hAnsi="Times New Roman" w:cs="Times New Roman"/>
          <w:i/>
          <w:sz w:val="18"/>
          <w:szCs w:val="18"/>
          <w:lang w:val="en-US"/>
        </w:rPr>
        <w:alias w:val="legend"/>
        <w:tag w:val="legend"/>
        <w:id w:val="859938338"/>
        <w:placeholder>
          <w:docPart w:val="CD574663A91C48D08E415F9F4A4304AA"/>
        </w:placeholder>
      </w:sdtPr>
      <w:sdtEndPr>
        <w:rPr>
          <w:i w:val="0"/>
        </w:rPr>
      </w:sdtEndPr>
      <w:sdtContent>
        <w:p w:rsidR="0091081A" w:rsidRPr="00390F6D" w:rsidRDefault="0091081A" w:rsidP="0091081A">
          <w:pPr>
            <w:tabs>
              <w:tab w:val="left" w:pos="1500"/>
            </w:tabs>
            <w:spacing w:line="360" w:lineRule="auto"/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</w:pPr>
          <w:r w:rsidRPr="00390F6D">
            <w:rPr>
              <w:rFonts w:ascii="Times New Roman" w:eastAsia="Calibri" w:hAnsi="Times New Roman" w:cs="Times New Roman"/>
              <w:i/>
              <w:sz w:val="18"/>
              <w:szCs w:val="18"/>
              <w:lang w:val="en-US"/>
            </w:rPr>
            <w:t>Note.</w:t>
          </w:r>
          <w:r w:rsidRPr="00390F6D"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 xml:space="preserve"> Bold denotes significant indirect effects</w:t>
          </w:r>
        </w:p>
      </w:sdtContent>
    </w:sdt>
    <w:p w:rsidR="0091081A" w:rsidRPr="00390F6D" w:rsidRDefault="0091081A" w:rsidP="0091081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1081A" w:rsidRPr="00390F6D" w:rsidRDefault="0091081A" w:rsidP="0091081A">
      <w:pPr>
        <w:pStyle w:val="Float-Caption"/>
      </w:pPr>
      <w:r w:rsidRPr="0091081A">
        <w:t xml:space="preserve">Table </w:t>
      </w:r>
      <w:r>
        <w:t>6</w:t>
      </w:r>
      <w:r w:rsidRPr="0091081A">
        <w:t>:</w:t>
      </w:r>
      <w:r w:rsidRPr="00390F6D">
        <w:t xml:space="preserve"> Bootstrapped indirect effects of mediators: anxiety (supplementary materials)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2066"/>
        <w:gridCol w:w="1433"/>
        <w:gridCol w:w="766"/>
        <w:gridCol w:w="1363"/>
        <w:gridCol w:w="1254"/>
      </w:tblGrid>
      <w:tr w:rsidR="0091081A" w:rsidRPr="00390F6D" w:rsidTr="0091081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int estim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Bootstrapping 95%  BC </w:t>
            </w:r>
            <w:proofErr w:type="spellStart"/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Is</w:t>
            </w:r>
            <w:proofErr w:type="spellEnd"/>
          </w:p>
        </w:tc>
      </w:tr>
      <w:tr w:rsidR="0091081A" w:rsidRPr="00390F6D" w:rsidTr="0091081A">
        <w:trPr>
          <w:jc w:val="center"/>
        </w:trPr>
        <w:tc>
          <w:tcPr>
            <w:tcW w:w="0" w:type="auto"/>
            <w:gridSpan w:val="3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pper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ompa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3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4967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personal 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5763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indirect effe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1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8780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gridSpan w:val="5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ntrolling for depression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lf-compa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0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3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4435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personal proble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10</w:t>
            </w:r>
          </w:p>
        </w:tc>
      </w:tr>
      <w:tr w:rsidR="0091081A" w:rsidRPr="00390F6D" w:rsidTr="004C1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indirect effe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8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6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081A" w:rsidRPr="00390F6D" w:rsidRDefault="0091081A" w:rsidP="004C1366">
            <w:pPr>
              <w:tabs>
                <w:tab w:val="left" w:pos="150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390F6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7008</w:t>
            </w:r>
          </w:p>
        </w:tc>
      </w:tr>
    </w:tbl>
    <w:sdt>
      <w:sdtPr>
        <w:rPr>
          <w:rFonts w:ascii="Times New Roman" w:eastAsia="Calibri" w:hAnsi="Times New Roman" w:cs="Times New Roman"/>
          <w:i/>
          <w:sz w:val="18"/>
          <w:szCs w:val="18"/>
          <w:lang w:val="en-US"/>
        </w:rPr>
        <w:alias w:val="legend"/>
        <w:tag w:val="legend"/>
        <w:id w:val="859938339"/>
        <w:placeholder>
          <w:docPart w:val="6D1F947A18CE466081D2DF2A5453C04B"/>
        </w:placeholder>
      </w:sdtPr>
      <w:sdtEndPr>
        <w:rPr>
          <w:i w:val="0"/>
        </w:rPr>
      </w:sdtEndPr>
      <w:sdtContent>
        <w:p w:rsidR="0091081A" w:rsidRPr="00390F6D" w:rsidRDefault="0091081A" w:rsidP="0091081A">
          <w:pPr>
            <w:spacing w:line="360" w:lineRule="auto"/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</w:pPr>
          <w:r w:rsidRPr="00390F6D">
            <w:rPr>
              <w:rFonts w:ascii="Times New Roman" w:eastAsia="Calibri" w:hAnsi="Times New Roman" w:cs="Times New Roman"/>
              <w:i/>
              <w:sz w:val="18"/>
              <w:szCs w:val="18"/>
              <w:lang w:val="en-US"/>
            </w:rPr>
            <w:t>Note.</w:t>
          </w:r>
          <w:r w:rsidRPr="00390F6D">
            <w:rPr>
              <w:rFonts w:ascii="Times New Roman" w:eastAsia="Calibri" w:hAnsi="Times New Roman" w:cs="Times New Roman"/>
              <w:sz w:val="18"/>
              <w:szCs w:val="18"/>
              <w:lang w:val="en-US"/>
            </w:rPr>
            <w:t xml:space="preserve"> Bold type denotes significant indirect effects</w:t>
          </w:r>
        </w:p>
      </w:sdtContent>
    </w:sdt>
    <w:p w:rsidR="0091081A" w:rsidRPr="00390F6D" w:rsidRDefault="0091081A" w:rsidP="0091081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CE735D" w:rsidRDefault="00CE735D"/>
    <w:sectPr w:rsidR="00CE735D" w:rsidSect="00444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1081A"/>
    <w:rsid w:val="00413DD7"/>
    <w:rsid w:val="0091081A"/>
    <w:rsid w:val="00CE735D"/>
    <w:rsid w:val="00DF4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35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uiPriority w:val="39"/>
    <w:rsid w:val="0091081A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loat-Caption">
    <w:name w:val="Float-Caption"/>
    <w:link w:val="Float-CaptionChar"/>
    <w:uiPriority w:val="20"/>
    <w:locked/>
    <w:rsid w:val="0091081A"/>
    <w:pPr>
      <w:spacing w:after="160" w:line="259" w:lineRule="auto"/>
    </w:pPr>
    <w:rPr>
      <w:rFonts w:ascii="Arial" w:hAnsi="Arial" w:cs="Arial"/>
      <w:noProof/>
      <w:lang w:val="en-US" w:eastAsia="en-GB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91081A"/>
    <w:rPr>
      <w:rFonts w:ascii="Arial" w:hAnsi="Arial" w:cs="Arial"/>
      <w:noProof/>
      <w:lang w:val="en-US" w:eastAsia="en-GB"/>
    </w:rPr>
  </w:style>
  <w:style w:type="table" w:styleId="TableGrid">
    <w:name w:val="Table Grid"/>
    <w:basedOn w:val="TableNormal"/>
    <w:uiPriority w:val="59"/>
    <w:rsid w:val="009108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0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8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CD574663A91C48D08E415F9F4A4304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91B0C2-A054-4854-AB4E-6B6235DB7FBE}"/>
      </w:docPartPr>
      <w:docPartBody>
        <w:p w:rsidR="00000000" w:rsidRDefault="008014D1"/>
      </w:docPartBody>
    </w:docPart>
    <w:docPart>
      <w:docPartPr>
        <w:name w:val="6D1F947A18CE466081D2DF2A5453C0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18D27B-533D-46B6-8053-EFA7DEE4ADF5}"/>
      </w:docPartPr>
      <w:docPartBody>
        <w:p w:rsidR="00000000" w:rsidRDefault="008014D1"/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014D1"/>
    <w:rsid w:val="00801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90</Characters>
  <Application>Microsoft Office Word</Application>
  <DocSecurity>0</DocSecurity>
  <Lines>28</Lines>
  <Paragraphs>13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7-10-07T21:30:00Z</dcterms:created>
  <dcterms:modified xsi:type="dcterms:W3CDTF">2017-10-07T21:31:00Z</dcterms:modified>
</cp:coreProperties>
</file>